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77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3840"/>
        <w:gridCol w:w="5477"/>
      </w:tblGrid>
      <w:tr>
        <w:trPr>
          <w:trHeight w:val="35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Exon 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Forward primer </w:t>
            </w:r>
          </w:p>
        </w:tc>
        <w:tc>
          <w:tcPr>
            <w:tcW w:w="5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Reverse primer 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ggcgttcgccgggctgga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cccctctggtctcggcaacaagtc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tctataccatgctgcctcaatctt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cacgtgcatagctatctcaaacaa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gagtgccttgccgagtcctt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aacaccccaaatctagcaccaata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agcccatatttcttcatctgt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tgccatacaaaatacatctcac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agcgcgagggttaaaatccag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gaagtccttctccccaaatgca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attagcatttcgccagtttgtgt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tatttattttagggaagggagtgg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ataaaaggcggtcatggtaggtgt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taggggaggtatggctgacaaaat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gccttggcctcccgaaatg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caaacaaataggcagaaaacagagaaga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tgcgacctcatgttgtaatcacc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tgctgccatataaggggactgtag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tgctgaaatcaaatggcggtgtc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atcagggcaaaggagaagcagagg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tgcccttcatccaacctta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agtgcacggcgtccaaacc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acacagccgtatatcagcattcct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ttccccattccccaaagtcac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aatggcgcaatctcggctcac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acgcggttggggcttactgtcta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14a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gctacccgggaggctgagg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caaagaaaagggggaaaaaccatt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14b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agccgatcactttctgtgagg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tagagtggagacagctgcaga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14c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gccttcgtgtcccactacc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tagagtggagacagctgcagaaa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15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gggagggggattggatgaaga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gccccaataaaggaaaagcaagtc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16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gtgaaaccccgtctctagtaaaaat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ccccccgaatgctctaaga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ggcagggaccagttatcat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gagcccaggagttcaagac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18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ggccctgccctggtgaaatagaat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gtggggtgggcaagggacag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19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ctggcaggcctcttcgttgtg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gcccgggatgctaaagtgttctaa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cctgcaaggaggccaatggaactat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agccccggggaagcctcaca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21a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ctgaaggcctgggtgggagagtgc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ccgagcggggatgtgatggattag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21b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ggattatgattgcccccttatgga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gacaccggctctttggcacac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22a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gcgggtgcctgcgatctaaaaagt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gggggtgaatggggtggctaca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22b</w:t>
            </w:r>
          </w:p>
        </w:tc>
        <w:tc>
          <w:tcPr>
            <w:tcW w:w="384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gccccgccaccccgaatgtag</w:t>
            </w:r>
          </w:p>
        </w:tc>
        <w:tc>
          <w:tcPr>
            <w:tcW w:w="547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tcgggctcacgtcttgcttggttt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22c</w:t>
            </w:r>
          </w:p>
        </w:tc>
        <w:tc>
          <w:tcPr>
            <w:tcW w:w="3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ccccgccaccccgaatgtagc</w:t>
            </w:r>
          </w:p>
        </w:tc>
        <w:tc>
          <w:tcPr>
            <w:tcW w:w="5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lang w:eastAsia="da-DK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lang w:eastAsia="da-DK"/>
              </w:rPr>
              <w:t>cctcggaaccgcagcagtggac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134" w:right="1466" w:gutter="0" w:header="0" w:top="899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17:30:00Z</dcterms:created>
  <dc:creator>Michael</dc:creator>
  <dc:description/>
  <cp:keywords/>
  <dc:language>en-US</dc:language>
  <cp:lastModifiedBy>ani5us</cp:lastModifiedBy>
  <dcterms:modified xsi:type="dcterms:W3CDTF">2013-09-11T18:09:00Z</dcterms:modified>
  <cp:revision>3</cp:revision>
  <dc:subject/>
  <dc:title>Exon</dc:title>
</cp:coreProperties>
</file>